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F66" w:rsidRDefault="0008400D">
      <w:r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Figure:</w:t>
      </w:r>
      <w:r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Cs/>
          <w:iCs/>
          <w:sz w:val="20"/>
          <w:szCs w:val="20"/>
          <w:lang w:val="en-GB"/>
        </w:rPr>
        <w:t>Schematic overview of all T-intersection layouts from the Task Stimuli database</w:t>
      </w:r>
      <w:r w:rsidR="000C4A8E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. </w:t>
      </w:r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Encoding: Width – W </w:t>
      </w:r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represents </w:t>
      </w:r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wide corridors of 4 m width, N </w:t>
      </w:r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represents </w:t>
      </w:r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corridors of 2 m width; Length – S represents short corridors of 10 m length, M represents middle corridors of 15 m length, L represents long corridors of 20 m length; </w:t>
      </w:r>
      <w:bookmarkStart w:id="0" w:name="_GoBack"/>
      <w:bookmarkEnd w:id="0"/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Stairs – 0 represents corridors without stairs, </w:t>
      </w:r>
      <w:proofErr w:type="gramStart"/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1</w:t>
      </w:r>
      <w:proofErr w:type="gramEnd"/>
      <w:r w:rsidR="000C4A8E" w:rsidRPr="000C4A8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 represents corridors with stairs.</w:t>
      </w:r>
    </w:p>
    <w:sectPr w:rsidR="00386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00D"/>
    <w:rsid w:val="0008400D"/>
    <w:rsid w:val="000C4A8E"/>
    <w:rsid w:val="00386F66"/>
    <w:rsid w:val="00BE707E"/>
    <w:rsid w:val="00C8190B"/>
    <w:rsid w:val="00FF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66352"/>
  <w15:chartTrackingRefBased/>
  <w15:docId w15:val="{53229F73-7DC7-452D-84EF-035D0A4C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PKOVÁ Dajana</dc:creator>
  <cp:keywords/>
  <dc:description/>
  <cp:lastModifiedBy>SNOPKOVÁ Dajana</cp:lastModifiedBy>
  <cp:revision>2</cp:revision>
  <dcterms:created xsi:type="dcterms:W3CDTF">2023-01-19T09:04:00Z</dcterms:created>
  <dcterms:modified xsi:type="dcterms:W3CDTF">2023-01-19T09:10:00Z</dcterms:modified>
</cp:coreProperties>
</file>